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D7DB4E"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2215CD"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48E490"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intro</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C497D9"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intro</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D7A33E"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3 and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8F30FB"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4EC0DC"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25BFAE"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DF9B43"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2744D0"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8FCE34"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C06EFB"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8D0E85"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D1B071"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3269C4"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5EF8E2"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104151"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8BED09"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7055A2"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8D8678" w:rsidR="006E5FE2"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1E1FAA" w:rsidR="006E5FE2"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41CAC7"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P5 and figur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12E031"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1E04C3"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5825A2"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10D9E4"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886B09"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EB799E"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FE438E"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D547BC" w:rsidR="00930A31"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ABA8A2" w:rsidR="00FB3483" w:rsidRPr="00930A31" w:rsidRDefault="00F70B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B23281" w:rsidR="00077B44"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8061F9" w:rsidR="00930A31"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P12, 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A4B58D" w:rsidR="00930A31"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FFDA64" w:rsidR="00930A31"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3EA1B2" w:rsidR="00930A31"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P12, 13, 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C612F2" w:rsidR="00930A31"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25B160" w:rsidR="00930A31"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5AEFCB" w:rsidR="00930A31"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927F74" w:rsidR="00077B44"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includ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A6F637" w:rsidR="00077B44"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includ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88CDC5" w:rsidR="00077B44" w:rsidRPr="00930A31" w:rsidRDefault="00F70B84" w:rsidP="00077B44">
            <w:pPr>
              <w:pStyle w:val="Default"/>
              <w:spacing w:before="40" w:after="40"/>
              <w:rPr>
                <w:rFonts w:ascii="Arial" w:hAnsi="Arial" w:cs="Arial"/>
                <w:color w:val="auto"/>
                <w:sz w:val="18"/>
                <w:szCs w:val="18"/>
              </w:rPr>
            </w:pPr>
            <w:r>
              <w:rPr>
                <w:rFonts w:ascii="Arial" w:hAnsi="Arial" w:cs="Arial"/>
                <w:color w:val="auto"/>
                <w:sz w:val="18"/>
                <w:szCs w:val="18"/>
              </w:rPr>
              <w:t>include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EF54A" w14:textId="77777777" w:rsidR="00C10707" w:rsidRDefault="00C10707">
      <w:r>
        <w:separator/>
      </w:r>
    </w:p>
  </w:endnote>
  <w:endnote w:type="continuationSeparator" w:id="0">
    <w:p w14:paraId="0F7EC829" w14:textId="77777777" w:rsidR="00C10707" w:rsidRDefault="00C10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D40C1" w14:textId="77777777" w:rsidR="00C10707" w:rsidRDefault="00C10707">
      <w:r>
        <w:separator/>
      </w:r>
    </w:p>
  </w:footnote>
  <w:footnote w:type="continuationSeparator" w:id="0">
    <w:p w14:paraId="5FA6A01D" w14:textId="77777777" w:rsidR="00C10707" w:rsidRDefault="00C107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0DDC3AD" w:rsidR="00947707" w:rsidRPr="00930A31" w:rsidRDefault="0029508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FFE10F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95083"/>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10707"/>
    <w:rsid w:val="00C22710"/>
    <w:rsid w:val="00D95D84"/>
    <w:rsid w:val="00DC4F19"/>
    <w:rsid w:val="00E324A8"/>
    <w:rsid w:val="00E66E3A"/>
    <w:rsid w:val="00EB610E"/>
    <w:rsid w:val="00F67C14"/>
    <w:rsid w:val="00F70B8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77</Words>
  <Characters>6129</Characters>
  <Application>Microsoft Office Word</Application>
  <DocSecurity>0</DocSecurity>
  <Lines>165</Lines>
  <Paragraphs>8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mith, Jo Armour</cp:lastModifiedBy>
  <cp:revision>3</cp:revision>
  <cp:lastPrinted>2020-11-24T03:02:00Z</cp:lastPrinted>
  <dcterms:created xsi:type="dcterms:W3CDTF">2021-05-08T22:43:00Z</dcterms:created>
  <dcterms:modified xsi:type="dcterms:W3CDTF">2021-05-08T22:51:00Z</dcterms:modified>
</cp:coreProperties>
</file>